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E4DD0" w14:textId="04F549A7" w:rsidR="0026293B" w:rsidRDefault="0026293B"/>
    <w:p w14:paraId="51174F7A" w14:textId="0650E3ED" w:rsidR="002E0715" w:rsidRDefault="002E0715">
      <w:bookmarkStart w:id="0" w:name="_GoBack"/>
      <w:bookmarkEnd w:id="0"/>
    </w:p>
    <w:p w14:paraId="2B71AB87" w14:textId="74C348EB" w:rsidR="002E0715" w:rsidRPr="005F48D0" w:rsidRDefault="002E0715" w:rsidP="002E0715">
      <w:pPr>
        <w:spacing w:line="480" w:lineRule="auto"/>
        <w:jc w:val="left"/>
        <w:rPr>
          <w:rFonts w:ascii="Arial" w:hAnsi="Arial" w:cs="Arial"/>
          <w:b/>
          <w:sz w:val="22"/>
          <w:szCs w:val="22"/>
          <w:lang w:eastAsia="zh-CN"/>
        </w:rPr>
      </w:pPr>
      <w:r w:rsidRPr="0047492E">
        <w:rPr>
          <w:rFonts w:ascii="Arial" w:hAnsi="Arial" w:cs="Arial"/>
          <w:b/>
          <w:sz w:val="22"/>
          <w:szCs w:val="22"/>
          <w:lang w:eastAsia="zh-CN"/>
        </w:rPr>
        <w:t xml:space="preserve">Additional File </w:t>
      </w:r>
      <w:r w:rsidRPr="005F48D0">
        <w:rPr>
          <w:rFonts w:ascii="Arial" w:hAnsi="Arial" w:cs="Arial"/>
          <w:b/>
          <w:sz w:val="22"/>
          <w:szCs w:val="22"/>
          <w:lang w:eastAsia="zh-CN"/>
        </w:rPr>
        <w:t>1. Performance of CN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834"/>
        <w:gridCol w:w="1834"/>
        <w:gridCol w:w="1834"/>
      </w:tblGrid>
      <w:tr w:rsidR="002E0715" w14:paraId="38EC427E" w14:textId="77777777" w:rsidTr="00347988">
        <w:tc>
          <w:tcPr>
            <w:tcW w:w="2014" w:type="dxa"/>
          </w:tcPr>
          <w:p w14:paraId="42CE2559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Data sources</w:t>
            </w:r>
          </w:p>
        </w:tc>
        <w:tc>
          <w:tcPr>
            <w:tcW w:w="1834" w:type="dxa"/>
          </w:tcPr>
          <w:p w14:paraId="797B8FDC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Precision</w:t>
            </w:r>
          </w:p>
        </w:tc>
        <w:tc>
          <w:tcPr>
            <w:tcW w:w="1834" w:type="dxa"/>
          </w:tcPr>
          <w:p w14:paraId="144AE489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Recall</w:t>
            </w:r>
          </w:p>
        </w:tc>
        <w:tc>
          <w:tcPr>
            <w:tcW w:w="1834" w:type="dxa"/>
          </w:tcPr>
          <w:p w14:paraId="182E07C1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F1-score</w:t>
            </w:r>
          </w:p>
        </w:tc>
      </w:tr>
      <w:tr w:rsidR="002E0715" w14:paraId="0055A5F5" w14:textId="77777777" w:rsidTr="00347988">
        <w:tc>
          <w:tcPr>
            <w:tcW w:w="2014" w:type="dxa"/>
          </w:tcPr>
          <w:p w14:paraId="5ABFAB45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Clinical notes</w:t>
            </w:r>
          </w:p>
        </w:tc>
        <w:tc>
          <w:tcPr>
            <w:tcW w:w="1834" w:type="dxa"/>
          </w:tcPr>
          <w:p w14:paraId="061A6B8F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79</w:t>
            </w:r>
          </w:p>
        </w:tc>
        <w:tc>
          <w:tcPr>
            <w:tcW w:w="1834" w:type="dxa"/>
          </w:tcPr>
          <w:p w14:paraId="3E9CF93B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79</w:t>
            </w:r>
          </w:p>
        </w:tc>
        <w:tc>
          <w:tcPr>
            <w:tcW w:w="1834" w:type="dxa"/>
          </w:tcPr>
          <w:p w14:paraId="271233B0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78</w:t>
            </w:r>
          </w:p>
        </w:tc>
      </w:tr>
      <w:tr w:rsidR="002E0715" w14:paraId="18A7D5C8" w14:textId="77777777" w:rsidTr="00347988">
        <w:tc>
          <w:tcPr>
            <w:tcW w:w="2014" w:type="dxa"/>
          </w:tcPr>
          <w:p w14:paraId="70CC5243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Path reports</w:t>
            </w:r>
          </w:p>
        </w:tc>
        <w:tc>
          <w:tcPr>
            <w:tcW w:w="1834" w:type="dxa"/>
          </w:tcPr>
          <w:p w14:paraId="697CBF43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60</w:t>
            </w:r>
          </w:p>
        </w:tc>
        <w:tc>
          <w:tcPr>
            <w:tcW w:w="1834" w:type="dxa"/>
          </w:tcPr>
          <w:p w14:paraId="71C25D5B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70</w:t>
            </w:r>
          </w:p>
        </w:tc>
        <w:tc>
          <w:tcPr>
            <w:tcW w:w="1834" w:type="dxa"/>
          </w:tcPr>
          <w:p w14:paraId="48845B1A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63</w:t>
            </w:r>
          </w:p>
        </w:tc>
      </w:tr>
      <w:tr w:rsidR="002E0715" w14:paraId="610CF6FE" w14:textId="77777777" w:rsidTr="00347988">
        <w:tc>
          <w:tcPr>
            <w:tcW w:w="2014" w:type="dxa"/>
          </w:tcPr>
          <w:p w14:paraId="79C10B41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Surgery reports</w:t>
            </w:r>
          </w:p>
        </w:tc>
        <w:tc>
          <w:tcPr>
            <w:tcW w:w="1834" w:type="dxa"/>
          </w:tcPr>
          <w:p w14:paraId="7DD9C641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28</w:t>
            </w:r>
          </w:p>
        </w:tc>
        <w:tc>
          <w:tcPr>
            <w:tcW w:w="1834" w:type="dxa"/>
          </w:tcPr>
          <w:p w14:paraId="26979F61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42</w:t>
            </w:r>
          </w:p>
        </w:tc>
        <w:tc>
          <w:tcPr>
            <w:tcW w:w="1834" w:type="dxa"/>
          </w:tcPr>
          <w:p w14:paraId="21CA1825" w14:textId="77777777" w:rsidR="002E0715" w:rsidRPr="005F48D0" w:rsidRDefault="002E0715" w:rsidP="00347988">
            <w:pPr>
              <w:rPr>
                <w:rFonts w:ascii="Times" w:hAnsi="Times" w:cs="Consolas"/>
                <w:color w:val="000000"/>
              </w:rPr>
            </w:pPr>
            <w:r w:rsidRPr="009F4407">
              <w:rPr>
                <w:rFonts w:ascii="Times" w:hAnsi="Times" w:cs="Consolas"/>
                <w:color w:val="000000"/>
              </w:rPr>
              <w:t>0.33</w:t>
            </w:r>
          </w:p>
        </w:tc>
      </w:tr>
    </w:tbl>
    <w:p w14:paraId="496C46EA" w14:textId="77777777" w:rsidR="002E0715" w:rsidRPr="00F96569" w:rsidRDefault="002E0715" w:rsidP="002E0715">
      <w:pPr>
        <w:jc w:val="left"/>
        <w:rPr>
          <w:color w:val="FF0000"/>
        </w:rPr>
      </w:pPr>
    </w:p>
    <w:p w14:paraId="68449E16" w14:textId="77777777" w:rsidR="002E0715" w:rsidRDefault="002E0715"/>
    <w:sectPr w:rsidR="002E0715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715"/>
    <w:rsid w:val="000C32C2"/>
    <w:rsid w:val="0017788A"/>
    <w:rsid w:val="001817E7"/>
    <w:rsid w:val="001D6BB1"/>
    <w:rsid w:val="001F385C"/>
    <w:rsid w:val="00241C46"/>
    <w:rsid w:val="00250913"/>
    <w:rsid w:val="0026293B"/>
    <w:rsid w:val="002A0559"/>
    <w:rsid w:val="002E0715"/>
    <w:rsid w:val="002E5A77"/>
    <w:rsid w:val="0038624E"/>
    <w:rsid w:val="00404D3C"/>
    <w:rsid w:val="00412764"/>
    <w:rsid w:val="00422539"/>
    <w:rsid w:val="00460FE6"/>
    <w:rsid w:val="005332C8"/>
    <w:rsid w:val="00556E51"/>
    <w:rsid w:val="00596540"/>
    <w:rsid w:val="005A1753"/>
    <w:rsid w:val="005E354A"/>
    <w:rsid w:val="00656CAC"/>
    <w:rsid w:val="00692CAE"/>
    <w:rsid w:val="006D53F3"/>
    <w:rsid w:val="006E0674"/>
    <w:rsid w:val="006E2F24"/>
    <w:rsid w:val="00746FCE"/>
    <w:rsid w:val="0077147D"/>
    <w:rsid w:val="008425BD"/>
    <w:rsid w:val="00877017"/>
    <w:rsid w:val="00886B97"/>
    <w:rsid w:val="008F216B"/>
    <w:rsid w:val="008F611C"/>
    <w:rsid w:val="00963694"/>
    <w:rsid w:val="00A04DF2"/>
    <w:rsid w:val="00A23CAD"/>
    <w:rsid w:val="00A30F29"/>
    <w:rsid w:val="00A67994"/>
    <w:rsid w:val="00AB4964"/>
    <w:rsid w:val="00AD3D0A"/>
    <w:rsid w:val="00B16B0D"/>
    <w:rsid w:val="00B31F2C"/>
    <w:rsid w:val="00B56884"/>
    <w:rsid w:val="00C11725"/>
    <w:rsid w:val="00C575FD"/>
    <w:rsid w:val="00C7256F"/>
    <w:rsid w:val="00C95C70"/>
    <w:rsid w:val="00CF2A4D"/>
    <w:rsid w:val="00D03FE8"/>
    <w:rsid w:val="00DA11DF"/>
    <w:rsid w:val="00DE4D9D"/>
    <w:rsid w:val="00E721C7"/>
    <w:rsid w:val="00EC3D36"/>
    <w:rsid w:val="00F3783E"/>
    <w:rsid w:val="00F93062"/>
    <w:rsid w:val="00F976AE"/>
    <w:rsid w:val="00FC71C3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896AB"/>
  <w15:chartTrackingRefBased/>
  <w15:docId w15:val="{EC126812-AEFA-6449-958D-143148D1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715"/>
    <w:pPr>
      <w:jc w:val="center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71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wei, Ph.D.</dc:creator>
  <cp:keywords/>
  <dc:description/>
  <cp:lastModifiedBy>Wang, Liwei, Ph.D.</cp:lastModifiedBy>
  <cp:revision>1</cp:revision>
  <dcterms:created xsi:type="dcterms:W3CDTF">2019-09-12T14:20:00Z</dcterms:created>
  <dcterms:modified xsi:type="dcterms:W3CDTF">2019-09-12T14:21:00Z</dcterms:modified>
</cp:coreProperties>
</file>